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AC1CC" w14:textId="77777777" w:rsidR="00367D67" w:rsidRDefault="00367D67">
      <w:bookmarkStart w:id="0" w:name="_GoBack"/>
      <w:bookmarkEnd w:id="0"/>
    </w:p>
    <w:tbl>
      <w:tblPr>
        <w:tblW w:w="240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8931"/>
        <w:gridCol w:w="4819"/>
        <w:gridCol w:w="8582"/>
      </w:tblGrid>
      <w:tr w:rsidR="00893BA4" w:rsidRPr="00367D67" w14:paraId="566ABD07" w14:textId="77777777" w:rsidTr="00C91924">
        <w:trPr>
          <w:trHeight w:val="36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DE1F" w14:textId="05716624" w:rsidR="00F25553" w:rsidRPr="00367D67" w:rsidRDefault="00A76C9D" w:rsidP="00F73C0C">
            <w:pPr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Platform</w:t>
            </w:r>
          </w:p>
        </w:tc>
        <w:tc>
          <w:tcPr>
            <w:tcW w:w="8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4133" w14:textId="77777777" w:rsidR="00F25553" w:rsidRPr="00367D67" w:rsidRDefault="00F25553" w:rsidP="00F73C0C">
            <w:pPr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 w:rsidRPr="00367D67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Description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3EFDEBE2" w14:textId="6A682760" w:rsidR="00F25553" w:rsidRPr="00367D67" w:rsidRDefault="00F25553" w:rsidP="00F73C0C">
            <w:pPr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Link</w:t>
            </w:r>
            <w:r w:rsidR="00A76C9D"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 xml:space="preserve"> to Tutorial</w:t>
            </w:r>
          </w:p>
        </w:tc>
        <w:tc>
          <w:tcPr>
            <w:tcW w:w="8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17C5" w14:textId="5F6EB381" w:rsidR="00F25553" w:rsidRPr="00367D67" w:rsidRDefault="00A76C9D" w:rsidP="00F73C0C">
            <w:pPr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8"/>
                <w:szCs w:val="28"/>
              </w:rPr>
              <w:t>Difficulty</w:t>
            </w:r>
          </w:p>
        </w:tc>
      </w:tr>
      <w:tr w:rsidR="00893BA4" w:rsidRPr="00367D67" w14:paraId="13E80CB9" w14:textId="77777777" w:rsidTr="00C91924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3A71E182" w14:textId="3804556A" w:rsidR="00893BA4" w:rsidRPr="00367D67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etLogo</w:t>
            </w:r>
            <w:proofErr w:type="spellEnd"/>
          </w:p>
        </w:tc>
        <w:tc>
          <w:tcPr>
            <w:tcW w:w="8931" w:type="dxa"/>
            <w:shd w:val="clear" w:color="auto" w:fill="auto"/>
            <w:noWrap/>
            <w:hideMark/>
          </w:tcPr>
          <w:p w14:paraId="3DE50FAB" w14:textId="178D56D7" w:rsidR="00893BA4" w:rsidRPr="00367D67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he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NetLogo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user manual provides basic information, samples models and tutorials to get users started with agent based modelling</w:t>
            </w:r>
            <w:r w:rsidRPr="00367D6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4819" w:type="dxa"/>
          </w:tcPr>
          <w:p w14:paraId="3AF73179" w14:textId="60CF22C4" w:rsidR="00893BA4" w:rsidRPr="00487BA9" w:rsidRDefault="00893BA4" w:rsidP="00C919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5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tp://ccl.northwestern.edu/netlogo/docs/</w:t>
            </w:r>
          </w:p>
        </w:tc>
        <w:tc>
          <w:tcPr>
            <w:tcW w:w="8582" w:type="dxa"/>
            <w:shd w:val="clear" w:color="auto" w:fill="auto"/>
            <w:noWrap/>
            <w:hideMark/>
          </w:tcPr>
          <w:p w14:paraId="1796EBFD" w14:textId="0EFBBBB9" w:rsidR="00893BA4" w:rsidRPr="00367D67" w:rsidRDefault="00893BA4" w:rsidP="00C9192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ginner</w:t>
            </w:r>
          </w:p>
        </w:tc>
      </w:tr>
      <w:tr w:rsidR="00893BA4" w:rsidRPr="00367D67" w14:paraId="22C4A45C" w14:textId="77777777" w:rsidTr="00C91924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0CA8AD7" w14:textId="77777777" w:rsidR="00893BA4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31" w:type="dxa"/>
            <w:shd w:val="clear" w:color="auto" w:fill="auto"/>
            <w:noWrap/>
          </w:tcPr>
          <w:p w14:paraId="353D29FB" w14:textId="77777777" w:rsidR="00893BA4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19" w:type="dxa"/>
          </w:tcPr>
          <w:p w14:paraId="06804DCA" w14:textId="77777777" w:rsidR="00893BA4" w:rsidRPr="007D55C9" w:rsidRDefault="00893BA4" w:rsidP="00C919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82" w:type="dxa"/>
            <w:shd w:val="clear" w:color="auto" w:fill="auto"/>
            <w:noWrap/>
          </w:tcPr>
          <w:p w14:paraId="0334FC6D" w14:textId="77777777" w:rsidR="00893BA4" w:rsidRDefault="00893BA4" w:rsidP="00C919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3BA4" w:rsidRPr="00367D67" w14:paraId="621C96F6" w14:textId="77777777" w:rsidTr="00C91924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83CD772" w14:textId="194D885F" w:rsidR="00893BA4" w:rsidRPr="00367D67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PAST</w:t>
            </w:r>
          </w:p>
        </w:tc>
        <w:tc>
          <w:tcPr>
            <w:tcW w:w="8931" w:type="dxa"/>
            <w:shd w:val="clear" w:color="auto" w:fill="auto"/>
            <w:noWrap/>
          </w:tcPr>
          <w:p w14:paraId="6121F9C4" w14:textId="5C031413" w:rsidR="00893BA4" w:rsidRPr="00367D67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e REPAST tutorial repository provides extensive documentation on model development and links to third party tutorials</w:t>
            </w:r>
          </w:p>
        </w:tc>
        <w:tc>
          <w:tcPr>
            <w:tcW w:w="4819" w:type="dxa"/>
          </w:tcPr>
          <w:p w14:paraId="65C9501F" w14:textId="7BC10719" w:rsidR="00893BA4" w:rsidRPr="00487BA9" w:rsidRDefault="00893BA4" w:rsidP="00C919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5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tp://repast.sourceforge.net/repast_3/tutorials.html</w:t>
            </w:r>
          </w:p>
        </w:tc>
        <w:tc>
          <w:tcPr>
            <w:tcW w:w="8582" w:type="dxa"/>
            <w:shd w:val="clear" w:color="auto" w:fill="auto"/>
            <w:noWrap/>
          </w:tcPr>
          <w:p w14:paraId="6F77CDBC" w14:textId="19B00477" w:rsidR="00893BA4" w:rsidRPr="00367D67" w:rsidRDefault="00893BA4" w:rsidP="00C9192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rmediate</w:t>
            </w:r>
          </w:p>
        </w:tc>
      </w:tr>
      <w:tr w:rsidR="00893BA4" w:rsidRPr="00367D67" w14:paraId="75E46611" w14:textId="77777777" w:rsidTr="00C91924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36BF6AE9" w14:textId="77777777" w:rsidR="00893BA4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31" w:type="dxa"/>
            <w:shd w:val="clear" w:color="auto" w:fill="auto"/>
            <w:noWrap/>
          </w:tcPr>
          <w:p w14:paraId="68752CA2" w14:textId="77777777" w:rsidR="00893BA4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19" w:type="dxa"/>
          </w:tcPr>
          <w:p w14:paraId="723E2155" w14:textId="77777777" w:rsidR="00893BA4" w:rsidRPr="007D55C9" w:rsidRDefault="00893BA4" w:rsidP="00C919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82" w:type="dxa"/>
            <w:shd w:val="clear" w:color="auto" w:fill="auto"/>
            <w:noWrap/>
          </w:tcPr>
          <w:p w14:paraId="5491BBF4" w14:textId="77777777" w:rsidR="00893BA4" w:rsidRDefault="00893BA4" w:rsidP="00C919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3BA4" w:rsidRPr="00367D67" w14:paraId="2DB706E4" w14:textId="77777777" w:rsidTr="00C91924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DD84A55" w14:textId="67C7AFCC" w:rsidR="00893BA4" w:rsidRPr="00893BA4" w:rsidRDefault="00C91924" w:rsidP="00C9192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SON</w:t>
            </w:r>
          </w:p>
        </w:tc>
        <w:tc>
          <w:tcPr>
            <w:tcW w:w="8931" w:type="dxa"/>
            <w:shd w:val="clear" w:color="auto" w:fill="auto"/>
            <w:noWrap/>
          </w:tcPr>
          <w:p w14:paraId="6DA89F74" w14:textId="3CCC552F" w:rsidR="00893BA4" w:rsidRPr="00893BA4" w:rsidRDefault="00C91924" w:rsidP="00C91924">
            <w:pPr>
              <w:rPr>
                <w:rFonts w:ascii="Arial" w:eastAsia="Times New Roman" w:hAnsi="Arial" w:cs="Arial"/>
                <w:color w:val="000000"/>
              </w:rPr>
            </w:pPr>
            <w:r w:rsidRPr="00893BA4">
              <w:rPr>
                <w:rFonts w:ascii="Arial" w:eastAsia="Times New Roman" w:hAnsi="Arial" w:cs="Arial"/>
                <w:color w:val="000000"/>
              </w:rPr>
              <w:t xml:space="preserve">The MASON user manual provides a hands on example of how to </w:t>
            </w:r>
            <w:r w:rsidRPr="00893BA4">
              <w:rPr>
                <w:rFonts w:ascii="Arial" w:eastAsia="Times New Roman" w:hAnsi="Arial" w:cs="Arial"/>
              </w:rPr>
              <w:t>build a simple social network of a schoolyard</w:t>
            </w:r>
          </w:p>
        </w:tc>
        <w:tc>
          <w:tcPr>
            <w:tcW w:w="4819" w:type="dxa"/>
          </w:tcPr>
          <w:p w14:paraId="45657E9B" w14:textId="235C45F5" w:rsidR="00893BA4" w:rsidRPr="00487BA9" w:rsidRDefault="00C91924" w:rsidP="00C919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5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tp://cs.gmu.edu/~eclab/projects/mason/manual.pdf</w:t>
            </w:r>
          </w:p>
        </w:tc>
        <w:tc>
          <w:tcPr>
            <w:tcW w:w="8582" w:type="dxa"/>
            <w:shd w:val="clear" w:color="auto" w:fill="auto"/>
            <w:noWrap/>
          </w:tcPr>
          <w:p w14:paraId="78FA19A7" w14:textId="28DE83B4" w:rsidR="00893BA4" w:rsidRPr="00367D67" w:rsidRDefault="00C91924" w:rsidP="00C9192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vanced</w:t>
            </w:r>
          </w:p>
        </w:tc>
      </w:tr>
      <w:tr w:rsidR="00893BA4" w:rsidRPr="00367D67" w14:paraId="49A59773" w14:textId="77777777" w:rsidTr="00C91924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9C7A890" w14:textId="77777777" w:rsidR="00893BA4" w:rsidRPr="00367D67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31" w:type="dxa"/>
            <w:shd w:val="clear" w:color="auto" w:fill="auto"/>
            <w:noWrap/>
          </w:tcPr>
          <w:p w14:paraId="0B9A7DF3" w14:textId="77777777" w:rsidR="00893BA4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19" w:type="dxa"/>
          </w:tcPr>
          <w:p w14:paraId="40DE7A64" w14:textId="77777777" w:rsidR="00893BA4" w:rsidRPr="007D55C9" w:rsidRDefault="00893BA4" w:rsidP="00C919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82" w:type="dxa"/>
            <w:shd w:val="clear" w:color="auto" w:fill="auto"/>
            <w:noWrap/>
          </w:tcPr>
          <w:p w14:paraId="320A2120" w14:textId="77777777" w:rsidR="00893BA4" w:rsidRDefault="00893BA4" w:rsidP="00C9192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3BA4" w:rsidRPr="00367D67" w14:paraId="0B53A093" w14:textId="77777777" w:rsidTr="00C91924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0FB50FE5" w14:textId="64B5DF97" w:rsidR="00893BA4" w:rsidRPr="00367D67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ll Platforms</w:t>
            </w:r>
          </w:p>
        </w:tc>
        <w:tc>
          <w:tcPr>
            <w:tcW w:w="8931" w:type="dxa"/>
            <w:shd w:val="clear" w:color="auto" w:fill="auto"/>
            <w:noWrap/>
          </w:tcPr>
          <w:p w14:paraId="302F7293" w14:textId="29190F13" w:rsidR="00893BA4" w:rsidRPr="00367D67" w:rsidRDefault="00893BA4" w:rsidP="00C9192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 template model which can run on several platforms</w:t>
            </w:r>
          </w:p>
        </w:tc>
        <w:tc>
          <w:tcPr>
            <w:tcW w:w="4819" w:type="dxa"/>
          </w:tcPr>
          <w:p w14:paraId="04141AF4" w14:textId="7A3046CD" w:rsidR="00893BA4" w:rsidRPr="00487BA9" w:rsidRDefault="00893BA4" w:rsidP="00C9192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5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tp://condor.depaul.edu/slytinen/abm/StupidModel/</w:t>
            </w:r>
          </w:p>
        </w:tc>
        <w:tc>
          <w:tcPr>
            <w:tcW w:w="8582" w:type="dxa"/>
            <w:shd w:val="clear" w:color="auto" w:fill="auto"/>
            <w:noWrap/>
          </w:tcPr>
          <w:p w14:paraId="274B3597" w14:textId="10A80EEB" w:rsidR="00893BA4" w:rsidRPr="00367D67" w:rsidRDefault="00893BA4" w:rsidP="00C9192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</w:tr>
      <w:tr w:rsidR="00893BA4" w:rsidRPr="00367D67" w14:paraId="30049D71" w14:textId="77777777" w:rsidTr="00893BA4">
        <w:trPr>
          <w:gridAfter w:val="3"/>
          <w:wAfter w:w="22332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CAD" w14:textId="125AC6E7" w:rsidR="00893BA4" w:rsidRPr="00367D67" w:rsidRDefault="00893BA4" w:rsidP="00367D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3BA4" w:rsidRPr="00367D67" w14:paraId="0F970C8F" w14:textId="77777777" w:rsidTr="00893BA4">
        <w:trPr>
          <w:gridAfter w:val="3"/>
          <w:wAfter w:w="22332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AD8" w14:textId="28FC6DD0" w:rsidR="00893BA4" w:rsidRPr="00367D67" w:rsidRDefault="00893BA4" w:rsidP="00367D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3BA4" w:rsidRPr="00367D67" w14:paraId="4002BF44" w14:textId="77777777" w:rsidTr="00893BA4">
        <w:trPr>
          <w:gridAfter w:val="3"/>
          <w:wAfter w:w="22332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8D3A" w14:textId="0B2581D9" w:rsidR="00893BA4" w:rsidRPr="00367D67" w:rsidRDefault="00893BA4" w:rsidP="00367D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3BA4" w:rsidRPr="00367D67" w14:paraId="2E14D60B" w14:textId="77777777" w:rsidTr="00893BA4">
        <w:trPr>
          <w:gridAfter w:val="3"/>
          <w:wAfter w:w="22332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AA94" w14:textId="38BB85D6" w:rsidR="00893BA4" w:rsidRPr="00367D67" w:rsidRDefault="00893BA4" w:rsidP="00367D6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5C2973AB" w14:textId="77777777" w:rsidR="00367D67" w:rsidRDefault="00367D67"/>
    <w:sectPr w:rsidR="00367D67" w:rsidSect="00116A3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412"/>
    <w:rsid w:val="00116A37"/>
    <w:rsid w:val="00367D67"/>
    <w:rsid w:val="00487BA9"/>
    <w:rsid w:val="005C16B9"/>
    <w:rsid w:val="006B1FDB"/>
    <w:rsid w:val="006D3412"/>
    <w:rsid w:val="007A5FE5"/>
    <w:rsid w:val="007D55C9"/>
    <w:rsid w:val="00893BA4"/>
    <w:rsid w:val="009E6915"/>
    <w:rsid w:val="00A76C9D"/>
    <w:rsid w:val="00C91924"/>
    <w:rsid w:val="00E8464B"/>
    <w:rsid w:val="00F25553"/>
    <w:rsid w:val="00F7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AA2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555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55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555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55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1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478E08-1EB2-42CA-8393-43C8DA148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osgrove</dc:creator>
  <cp:keywords/>
  <dc:description/>
  <cp:lastModifiedBy>Mark Coles</cp:lastModifiedBy>
  <cp:revision>4</cp:revision>
  <dcterms:created xsi:type="dcterms:W3CDTF">2015-04-13T20:14:00Z</dcterms:created>
  <dcterms:modified xsi:type="dcterms:W3CDTF">2015-05-10T11:58:00Z</dcterms:modified>
</cp:coreProperties>
</file>